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744A2B" w14:textId="77777777" w:rsidR="0026013F" w:rsidRDefault="0026013F" w:rsidP="0026013F">
      <w:pPr>
        <w:pStyle w:val="ListParagraph"/>
        <w:numPr>
          <w:ilvl w:val="2"/>
          <w:numId w:val="1"/>
        </w:num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l Figure 1: Treatment with TD139 Alone does not Deleteriously Affect Visual Function or Galectin-3 Protein Levels </w:t>
      </w:r>
    </w:p>
    <w:p w14:paraId="524E3B65" w14:textId="77777777" w:rsidR="0026013F" w:rsidRDefault="0026013F" w:rsidP="0026013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10E60AC" wp14:editId="6F9F4FEB">
                <wp:simplePos x="0" y="0"/>
                <wp:positionH relativeFrom="column">
                  <wp:posOffset>4128670</wp:posOffset>
                </wp:positionH>
                <wp:positionV relativeFrom="paragraph">
                  <wp:posOffset>9090</wp:posOffset>
                </wp:positionV>
                <wp:extent cx="378995" cy="378994"/>
                <wp:effectExtent l="0" t="0" r="2540" b="2540"/>
                <wp:wrapNone/>
                <wp:docPr id="1182835097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8995" cy="37899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3E9EC81" w14:textId="77777777" w:rsidR="0026013F" w:rsidRPr="007258CD" w:rsidRDefault="0026013F" w:rsidP="0026013F">
                            <w:pPr>
                              <w:jc w:val="center"/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10E60AC" id="Rectangle 11" o:spid="_x0000_s1026" style="position:absolute;margin-left:325.1pt;margin-top:.7pt;width:29.85pt;height:29.8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" fillcolor="white [3212]" stroked="f" strokeweight="1pt">
                <v:textbox>
                  <w:txbxContent>
                    <w:p w14:paraId="23E9EC81" w14:textId="77777777" w:rsidR="0026013F" w:rsidRPr="007258CD" w:rsidRDefault="0026013F" w:rsidP="0026013F">
                      <w:pPr>
                        <w:jc w:val="center"/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D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DC9D55E" wp14:editId="530B5FAC">
                <wp:simplePos x="0" y="0"/>
                <wp:positionH relativeFrom="column">
                  <wp:posOffset>1084346</wp:posOffset>
                </wp:positionH>
                <wp:positionV relativeFrom="paragraph">
                  <wp:posOffset>1416685</wp:posOffset>
                </wp:positionV>
                <wp:extent cx="378995" cy="378994"/>
                <wp:effectExtent l="0" t="0" r="2540" b="2540"/>
                <wp:wrapNone/>
                <wp:docPr id="1046258103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8995" cy="37899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5B29727" w14:textId="77777777" w:rsidR="0026013F" w:rsidRPr="007258CD" w:rsidRDefault="0026013F" w:rsidP="0026013F">
                            <w:pPr>
                              <w:jc w:val="center"/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DC9D55E" id="_x0000_s1027" style="position:absolute;margin-left:85.4pt;margin-top:111.55pt;width:29.85pt;height:29.8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" fillcolor="white [3212]" stroked="f" strokeweight="1pt">
                <v:textbox>
                  <w:txbxContent>
                    <w:p w14:paraId="35B29727" w14:textId="77777777" w:rsidR="0026013F" w:rsidRPr="007258CD" w:rsidRDefault="0026013F" w:rsidP="0026013F">
                      <w:pPr>
                        <w:jc w:val="center"/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C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662323B" wp14:editId="302DFF17">
                <wp:simplePos x="0" y="0"/>
                <wp:positionH relativeFrom="column">
                  <wp:posOffset>2336366</wp:posOffset>
                </wp:positionH>
                <wp:positionV relativeFrom="paragraph">
                  <wp:posOffset>8723</wp:posOffset>
                </wp:positionV>
                <wp:extent cx="378995" cy="378994"/>
                <wp:effectExtent l="0" t="0" r="2540" b="2540"/>
                <wp:wrapNone/>
                <wp:docPr id="575128778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8995" cy="37899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54014C" w14:textId="77777777" w:rsidR="0026013F" w:rsidRPr="007258CD" w:rsidRDefault="0026013F" w:rsidP="0026013F">
                            <w:pPr>
                              <w:jc w:val="center"/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662323B" id="_x0000_s1028" style="position:absolute;margin-left:183.95pt;margin-top:.7pt;width:29.85pt;height:29.8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" fillcolor="white [3212]" stroked="f" strokeweight="1pt">
                <v:textbox>
                  <w:txbxContent>
                    <w:p w14:paraId="5F54014C" w14:textId="77777777" w:rsidR="0026013F" w:rsidRPr="007258CD" w:rsidRDefault="0026013F" w:rsidP="0026013F">
                      <w:pPr>
                        <w:jc w:val="center"/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F9FE05B" wp14:editId="636EFC71">
                <wp:simplePos x="0" y="0"/>
                <wp:positionH relativeFrom="column">
                  <wp:posOffset>-372979</wp:posOffset>
                </wp:positionH>
                <wp:positionV relativeFrom="paragraph">
                  <wp:posOffset>25133</wp:posOffset>
                </wp:positionV>
                <wp:extent cx="378995" cy="378994"/>
                <wp:effectExtent l="0" t="0" r="2540" b="2540"/>
                <wp:wrapNone/>
                <wp:docPr id="222691612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8995" cy="37899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3B0AF2" w14:textId="77777777" w:rsidR="0026013F" w:rsidRPr="007258CD" w:rsidRDefault="0026013F" w:rsidP="0026013F">
                            <w:pPr>
                              <w:jc w:val="center"/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7258CD"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F9FE05B" id="_x0000_s1029" style="position:absolute;margin-left:-29.35pt;margin-top:2pt;width:29.85pt;height:29.8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" fillcolor="white [3212]" stroked="f" strokeweight="1pt">
                <v:textbox>
                  <w:txbxContent>
                    <w:p w14:paraId="2D3B0AF2" w14:textId="77777777" w:rsidR="0026013F" w:rsidRPr="007258CD" w:rsidRDefault="0026013F" w:rsidP="0026013F">
                      <w:pPr>
                        <w:jc w:val="center"/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7258CD"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Pr="006A2B10">
        <w:rPr>
          <w:rFonts w:ascii="Times New Roman" w:hAnsi="Times New Roman" w:cs="Times New Roman"/>
          <w:b/>
          <w:bCs/>
          <w:noProof/>
          <w:sz w:val="22"/>
          <w:szCs w:val="22"/>
        </w:rPr>
        <w:drawing>
          <wp:inline distT="0" distB="0" distL="0" distR="0" wp14:anchorId="33D75EC8" wp14:editId="685BEF6D">
            <wp:extent cx="6759880" cy="2914115"/>
            <wp:effectExtent l="0" t="0" r="3175" b="0"/>
            <wp:docPr id="536672867" name="Picture 1" descr="A screenshot of a video gam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E9FF5B37-B798-1933-B510-ABF7E2157E1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6672867" name="Picture 1" descr="A screenshot of a video game&#10;&#10;Description automatically generated">
                      <a:extLst>
                        <a:ext uri="{FF2B5EF4-FFF2-40B4-BE49-F238E27FC236}">
                          <a16:creationId xmlns:a16="http://schemas.microsoft.com/office/drawing/2014/main" id="{E9FF5B37-B798-1933-B510-ABF7E2157E1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767982" cy="29176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49817D" w14:textId="77777777" w:rsidR="0026013F" w:rsidRPr="00E34731" w:rsidRDefault="0026013F" w:rsidP="0026013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E34731">
        <w:rPr>
          <w:rFonts w:ascii="Times New Roman" w:hAnsi="Times New Roman" w:cs="Times New Roman"/>
          <w:b/>
          <w:bCs/>
          <w:sz w:val="22"/>
          <w:szCs w:val="22"/>
        </w:rPr>
        <w:t xml:space="preserve">Supplemental Figure 1: Treatment with TD139 Alone does not Deleteriously Affect Visual Function or Galectin-3 Protein Levels </w:t>
      </w:r>
    </w:p>
    <w:p w14:paraId="04F94C31" w14:textId="77777777" w:rsidR="0026013F" w:rsidRPr="00697CB4" w:rsidRDefault="0026013F" w:rsidP="0026013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97CB4">
        <w:rPr>
          <w:rFonts w:ascii="Times New Roman" w:hAnsi="Times New Roman" w:cs="Times New Roman"/>
          <w:sz w:val="22"/>
          <w:szCs w:val="22"/>
        </w:rPr>
        <w:t>When comparing animals at baseline versus after 5 days of Galectin-3 inhibitor (TD139), we found that between the DMSO vehicle control and the experiment TD139 treated animals, there was not a statistically significant difference at baseline or at Day 5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697CB4">
        <w:rPr>
          <w:rFonts w:ascii="Times New Roman" w:hAnsi="Times New Roman" w:cs="Times New Roman"/>
          <w:sz w:val="22"/>
          <w:szCs w:val="22"/>
        </w:rPr>
        <w:t xml:space="preserve">(See figure S1 A-C). Additionally, when assessing total Gal-3 expression normalized to GAPDH of no damage, </w:t>
      </w:r>
      <w:proofErr w:type="gramStart"/>
      <w:r w:rsidRPr="00697CB4">
        <w:rPr>
          <w:rFonts w:ascii="Times New Roman" w:hAnsi="Times New Roman" w:cs="Times New Roman"/>
          <w:sz w:val="22"/>
          <w:szCs w:val="22"/>
        </w:rPr>
        <w:t>LIRD, only</w:t>
      </w:r>
      <w:proofErr w:type="gramEnd"/>
      <w:r w:rsidRPr="00697CB4">
        <w:rPr>
          <w:rFonts w:ascii="Times New Roman" w:hAnsi="Times New Roman" w:cs="Times New Roman"/>
          <w:sz w:val="22"/>
          <w:szCs w:val="22"/>
        </w:rPr>
        <w:t xml:space="preserve">, and LIRD+ Gal-3 treated animals, the inhibitor did not deplete Galectin-3 levels, suggesting that its mode of function does not degrade </w:t>
      </w:r>
      <w:r>
        <w:rPr>
          <w:rFonts w:ascii="Times New Roman" w:hAnsi="Times New Roman" w:cs="Times New Roman"/>
          <w:sz w:val="22"/>
          <w:szCs w:val="22"/>
        </w:rPr>
        <w:t>G</w:t>
      </w:r>
      <w:r w:rsidRPr="00697CB4">
        <w:rPr>
          <w:rFonts w:ascii="Times New Roman" w:hAnsi="Times New Roman" w:cs="Times New Roman"/>
          <w:sz w:val="22"/>
          <w:szCs w:val="22"/>
        </w:rPr>
        <w:t xml:space="preserve">al-3 protein. Taken together, these data show that inhibiting </w:t>
      </w:r>
      <w:r>
        <w:rPr>
          <w:rFonts w:ascii="Times New Roman" w:hAnsi="Times New Roman" w:cs="Times New Roman"/>
          <w:sz w:val="22"/>
          <w:szCs w:val="22"/>
        </w:rPr>
        <w:t>G</w:t>
      </w:r>
      <w:r w:rsidRPr="00697CB4">
        <w:rPr>
          <w:rFonts w:ascii="Times New Roman" w:hAnsi="Times New Roman" w:cs="Times New Roman"/>
          <w:sz w:val="22"/>
          <w:szCs w:val="22"/>
        </w:rPr>
        <w:t xml:space="preserve">alectin-3 activity using TD139 alone does not have deleterious off target effects on visual signaling or </w:t>
      </w:r>
      <w:r>
        <w:rPr>
          <w:rFonts w:ascii="Times New Roman" w:hAnsi="Times New Roman" w:cs="Times New Roman"/>
          <w:sz w:val="22"/>
          <w:szCs w:val="22"/>
        </w:rPr>
        <w:t>G</w:t>
      </w:r>
      <w:r w:rsidRPr="00697CB4">
        <w:rPr>
          <w:rFonts w:ascii="Times New Roman" w:hAnsi="Times New Roman" w:cs="Times New Roman"/>
          <w:sz w:val="22"/>
          <w:szCs w:val="22"/>
        </w:rPr>
        <w:t xml:space="preserve">al-3 protein. </w:t>
      </w:r>
    </w:p>
    <w:p w14:paraId="6AEC949E" w14:textId="77777777" w:rsidR="0026013F" w:rsidRPr="00697CB4" w:rsidRDefault="0026013F" w:rsidP="0026013F">
      <w:pPr>
        <w:rPr>
          <w:rFonts w:ascii="Times New Roman" w:hAnsi="Times New Roman" w:cs="Times New Roman"/>
          <w:sz w:val="22"/>
          <w:szCs w:val="22"/>
        </w:rPr>
      </w:pPr>
      <w:r w:rsidRPr="00697CB4">
        <w:rPr>
          <w:rFonts w:ascii="Times New Roman" w:hAnsi="Times New Roman" w:cs="Times New Roman"/>
          <w:sz w:val="22"/>
          <w:szCs w:val="22"/>
        </w:rPr>
        <w:br w:type="page"/>
      </w:r>
    </w:p>
    <w:p w14:paraId="72390658" w14:textId="77777777" w:rsidR="00675A4C" w:rsidRDefault="00675A4C"/>
    <w:sectPr w:rsidR="00675A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3E6BA5"/>
    <w:multiLevelType w:val="multilevel"/>
    <w:tmpl w:val="C792D10A"/>
    <w:lvl w:ilvl="0">
      <w:start w:val="5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bCs/>
        <w:sz w:val="22"/>
        <w:szCs w:val="22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20613959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e3NDMzMTMytbQwsDRX0lEKTi0uzszPAykwrAUAm5cKyCwAAAA="/>
  </w:docVars>
  <w:rsids>
    <w:rsidRoot w:val="0026013F"/>
    <w:rsid w:val="00130827"/>
    <w:rsid w:val="0026013F"/>
    <w:rsid w:val="00281718"/>
    <w:rsid w:val="003D02F6"/>
    <w:rsid w:val="00645D0C"/>
    <w:rsid w:val="00675A4C"/>
    <w:rsid w:val="00BC7282"/>
    <w:rsid w:val="00E01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B07CC"/>
  <w15:chartTrackingRefBased/>
  <w15:docId w15:val="{C7F180E3-6387-4FC0-A2C3-59E613584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013F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01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01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01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01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01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013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013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013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013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01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01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01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01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01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01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01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01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01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013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01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01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01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01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01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01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01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01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01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013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iel Shelton</dc:creator>
  <cp:keywords/>
  <dc:description/>
  <cp:lastModifiedBy>Auriel Shelton</cp:lastModifiedBy>
  <cp:revision>1</cp:revision>
  <dcterms:created xsi:type="dcterms:W3CDTF">2024-12-04T14:37:00Z</dcterms:created>
  <dcterms:modified xsi:type="dcterms:W3CDTF">2024-12-04T14:40:00Z</dcterms:modified>
</cp:coreProperties>
</file>